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341F" w:rsidRPr="00D7760F" w:rsidRDefault="0077341F" w:rsidP="0077341F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b/>
          <w:color w:val="FF0000"/>
          <w:kern w:val="1"/>
          <w:sz w:val="24"/>
          <w:szCs w:val="24"/>
          <w:lang w:val="en-US" w:eastAsia="es-ES"/>
        </w:rPr>
      </w:pPr>
      <w:bookmarkStart w:id="0" w:name="_GoBack"/>
      <w:bookmarkEnd w:id="0"/>
      <w:r w:rsidRPr="00D7760F">
        <w:rPr>
          <w:rFonts w:ascii="Times New Roman" w:eastAsia="Times New Roman" w:hAnsi="Times New Roman" w:cs="Times New Roman"/>
          <w:b/>
          <w:kern w:val="1"/>
          <w:sz w:val="24"/>
          <w:szCs w:val="24"/>
          <w:lang w:val="en-US" w:eastAsia="es-ES"/>
        </w:rPr>
        <w:t xml:space="preserve">  </w:t>
      </w:r>
      <w:r w:rsidRPr="000F009C">
        <w:rPr>
          <w:rFonts w:ascii="Times New Roman" w:eastAsia="Times New Roman" w:hAnsi="Times New Roman" w:cs="Times New Roman"/>
          <w:b/>
          <w:kern w:val="1"/>
          <w:sz w:val="24"/>
          <w:szCs w:val="24"/>
          <w:lang w:val="en-GB" w:eastAsia="es-ES"/>
        </w:rPr>
        <w:t>Table 1. Characteristics of the implemented interventions in the study networks</w:t>
      </w:r>
      <w:r w:rsidRPr="00D7760F">
        <w:rPr>
          <w:rFonts w:ascii="Times New Roman" w:eastAsia="Times New Roman" w:hAnsi="Times New Roman" w:cs="Times New Roman"/>
          <w:b/>
          <w:kern w:val="1"/>
          <w:sz w:val="24"/>
          <w:szCs w:val="24"/>
          <w:lang w:val="en-GB" w:eastAsia="es-ES"/>
        </w:rPr>
        <w:t xml:space="preserve"> </w:t>
      </w:r>
    </w:p>
    <w:tbl>
      <w:tblPr>
        <w:tblW w:w="1406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019"/>
        <w:gridCol w:w="2551"/>
        <w:gridCol w:w="2552"/>
        <w:gridCol w:w="2409"/>
        <w:gridCol w:w="2410"/>
        <w:gridCol w:w="2126"/>
      </w:tblGrid>
      <w:tr w:rsidR="00D7760F" w:rsidRPr="00AD3C04" w:rsidTr="003261B2">
        <w:trPr>
          <w:trHeight w:val="310"/>
        </w:trPr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808080"/>
              <w:right w:val="nil"/>
            </w:tcBorders>
            <w:shd w:val="clear" w:color="auto" w:fill="BFBFBF" w:themeFill="background1" w:themeFillShade="BF"/>
          </w:tcPr>
          <w:p w:rsidR="003678D3" w:rsidRPr="00D926CF" w:rsidRDefault="003678D3" w:rsidP="003678D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926C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ype of interventions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808080"/>
              <w:right w:val="nil"/>
            </w:tcBorders>
            <w:shd w:val="clear" w:color="auto" w:fill="BFBFBF" w:themeFill="background1" w:themeFillShade="BF"/>
          </w:tcPr>
          <w:p w:rsidR="003678D3" w:rsidRPr="00D926CF" w:rsidRDefault="003678D3" w:rsidP="003678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926C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razil</w:t>
            </w:r>
          </w:p>
          <w:p w:rsidR="003678D3" w:rsidRPr="00D926CF" w:rsidRDefault="003678D3" w:rsidP="003678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808080"/>
              <w:right w:val="nil"/>
            </w:tcBorders>
            <w:shd w:val="clear" w:color="auto" w:fill="BFBFBF" w:themeFill="background1" w:themeFillShade="BF"/>
          </w:tcPr>
          <w:p w:rsidR="003678D3" w:rsidRPr="00D926CF" w:rsidRDefault="003678D3" w:rsidP="003678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926C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hile</w:t>
            </w:r>
          </w:p>
          <w:p w:rsidR="003678D3" w:rsidRPr="00D926CF" w:rsidRDefault="003678D3" w:rsidP="003678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808080"/>
              <w:right w:val="nil"/>
            </w:tcBorders>
            <w:shd w:val="clear" w:color="auto" w:fill="BFBFBF" w:themeFill="background1" w:themeFillShade="BF"/>
          </w:tcPr>
          <w:p w:rsidR="003678D3" w:rsidRPr="00D926CF" w:rsidRDefault="003678D3" w:rsidP="003678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926C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Colombia </w:t>
            </w:r>
          </w:p>
          <w:p w:rsidR="003678D3" w:rsidRPr="00D926CF" w:rsidRDefault="003678D3" w:rsidP="003678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808080"/>
              <w:right w:val="nil"/>
            </w:tcBorders>
            <w:shd w:val="clear" w:color="auto" w:fill="BFBFBF" w:themeFill="background1" w:themeFillShade="BF"/>
          </w:tcPr>
          <w:p w:rsidR="003678D3" w:rsidRPr="00D926CF" w:rsidRDefault="003678D3" w:rsidP="003678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926C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exico</w:t>
            </w:r>
          </w:p>
          <w:p w:rsidR="003678D3" w:rsidRPr="00D926CF" w:rsidRDefault="003678D3" w:rsidP="003678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808080"/>
              <w:right w:val="nil"/>
            </w:tcBorders>
            <w:shd w:val="clear" w:color="auto" w:fill="BFBFBF" w:themeFill="background1" w:themeFillShade="BF"/>
          </w:tcPr>
          <w:p w:rsidR="003678D3" w:rsidRPr="00D926CF" w:rsidRDefault="003678D3" w:rsidP="003678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926C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Uruguay</w:t>
            </w:r>
          </w:p>
        </w:tc>
      </w:tr>
      <w:tr w:rsidR="00D7760F" w:rsidRPr="00AD3C04" w:rsidTr="003261B2">
        <w:trPr>
          <w:trHeight w:val="647"/>
        </w:trPr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808080"/>
              <w:right w:val="nil"/>
            </w:tcBorders>
            <w:shd w:val="clear" w:color="auto" w:fill="D9D9D9" w:themeFill="background1" w:themeFillShade="D9"/>
          </w:tcPr>
          <w:p w:rsidR="003678D3" w:rsidRPr="00D926CF" w:rsidRDefault="003678D3" w:rsidP="003678D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926C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Joint meetings 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808080"/>
              <w:right w:val="nil"/>
            </w:tcBorders>
            <w:shd w:val="clear" w:color="auto" w:fill="D9D9D9" w:themeFill="background1" w:themeFillShade="D9"/>
            <w:vAlign w:val="center"/>
          </w:tcPr>
          <w:p w:rsidR="003678D3" w:rsidRPr="00D926CF" w:rsidRDefault="003678D3" w:rsidP="003678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926CF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 xml:space="preserve">Joint discussions of clinical cases in mental health 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808080"/>
              <w:right w:val="nil"/>
            </w:tcBorders>
            <w:shd w:val="clear" w:color="auto" w:fill="D9D9D9" w:themeFill="background1" w:themeFillShade="D9"/>
            <w:vAlign w:val="center"/>
          </w:tcPr>
          <w:p w:rsidR="003678D3" w:rsidRPr="00D926CF" w:rsidRDefault="003678D3" w:rsidP="003678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D926CF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Joint virtual clinical conference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808080"/>
              <w:right w:val="nil"/>
            </w:tcBorders>
            <w:shd w:val="clear" w:color="auto" w:fill="D9D9D9" w:themeFill="background1" w:themeFillShade="D9"/>
            <w:vAlign w:val="center"/>
          </w:tcPr>
          <w:p w:rsidR="003678D3" w:rsidRPr="00D926CF" w:rsidRDefault="003678D3" w:rsidP="003678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D926CF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Joint meetings for discussion of clinical cases and medical training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808080"/>
              <w:right w:val="nil"/>
            </w:tcBorders>
            <w:shd w:val="clear" w:color="auto" w:fill="D9D9D9" w:themeFill="background1" w:themeFillShade="D9"/>
            <w:vAlign w:val="center"/>
          </w:tcPr>
          <w:p w:rsidR="003678D3" w:rsidRPr="00D926CF" w:rsidRDefault="003678D3" w:rsidP="003678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D926CF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Joint training session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808080"/>
              <w:right w:val="nil"/>
            </w:tcBorders>
            <w:shd w:val="clear" w:color="auto" w:fill="D9D9D9" w:themeFill="background1" w:themeFillShade="D9"/>
            <w:vAlign w:val="center"/>
          </w:tcPr>
          <w:p w:rsidR="003678D3" w:rsidRPr="00D926CF" w:rsidRDefault="003678D3" w:rsidP="003678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D7760F" w:rsidRPr="005F01CE" w:rsidTr="003261B2">
        <w:trPr>
          <w:trHeight w:val="310"/>
        </w:trPr>
        <w:tc>
          <w:tcPr>
            <w:tcW w:w="2019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shd w:val="clear" w:color="auto" w:fill="auto"/>
          </w:tcPr>
          <w:p w:rsidR="003678D3" w:rsidRPr="00D926CF" w:rsidRDefault="003678D3" w:rsidP="003678D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926C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haracteristics</w:t>
            </w:r>
          </w:p>
        </w:tc>
        <w:tc>
          <w:tcPr>
            <w:tcW w:w="2551" w:type="dxa"/>
            <w:tcBorders>
              <w:top w:val="single" w:sz="4" w:space="0" w:color="A6A6A6"/>
              <w:left w:val="nil"/>
              <w:bottom w:val="single" w:sz="4" w:space="0" w:color="BFBFBF"/>
              <w:right w:val="nil"/>
            </w:tcBorders>
          </w:tcPr>
          <w:p w:rsidR="003678D3" w:rsidRPr="003261B2" w:rsidRDefault="003678D3" w:rsidP="003678D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261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scussion of clinical cases (mental health)</w:t>
            </w:r>
            <w:r w:rsidR="003B52C5" w:rsidRPr="003261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face-to-face</w:t>
            </w:r>
          </w:p>
        </w:tc>
        <w:tc>
          <w:tcPr>
            <w:tcW w:w="2552" w:type="dxa"/>
            <w:tcBorders>
              <w:top w:val="single" w:sz="4" w:space="0" w:color="A6A6A6"/>
              <w:left w:val="nil"/>
              <w:bottom w:val="single" w:sz="4" w:space="0" w:color="BFBFBF"/>
              <w:right w:val="nil"/>
            </w:tcBorders>
          </w:tcPr>
          <w:p w:rsidR="003678D3" w:rsidRPr="003261B2" w:rsidRDefault="003678D3" w:rsidP="003678D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261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nline</w:t>
            </w:r>
            <w:r w:rsidR="003B52C5" w:rsidRPr="003261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clinical</w:t>
            </w:r>
            <w:r w:rsidRPr="003261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conferences  (discussion of clinical cases, referral criteria and follow-up) (any </w:t>
            </w:r>
            <w:r w:rsidR="003B52C5" w:rsidRPr="003261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ndition</w:t>
            </w:r>
            <w:r w:rsidRPr="003261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409" w:type="dxa"/>
            <w:tcBorders>
              <w:top w:val="single" w:sz="4" w:space="0" w:color="A6A6A6"/>
              <w:left w:val="nil"/>
              <w:bottom w:val="single" w:sz="4" w:space="0" w:color="BFBFBF"/>
              <w:right w:val="nil"/>
            </w:tcBorders>
          </w:tcPr>
          <w:p w:rsidR="003678D3" w:rsidRPr="003261B2" w:rsidRDefault="003678D3" w:rsidP="003678D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3261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scussion of clinical cases and medical training (chronic diseases)</w:t>
            </w:r>
            <w:r w:rsidR="003B52C5" w:rsidRPr="003261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face-to-face</w:t>
            </w:r>
          </w:p>
        </w:tc>
        <w:tc>
          <w:tcPr>
            <w:tcW w:w="2410" w:type="dxa"/>
            <w:tcBorders>
              <w:top w:val="single" w:sz="4" w:space="0" w:color="A6A6A6"/>
              <w:left w:val="nil"/>
              <w:bottom w:val="single" w:sz="4" w:space="0" w:color="BFBFBF"/>
              <w:right w:val="nil"/>
            </w:tcBorders>
          </w:tcPr>
          <w:p w:rsidR="003678D3" w:rsidRPr="003261B2" w:rsidRDefault="003678D3" w:rsidP="003678D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261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aining sessions based on clinical cases (maternal and perinatal care and chronic diseases)</w:t>
            </w:r>
          </w:p>
        </w:tc>
        <w:tc>
          <w:tcPr>
            <w:tcW w:w="2126" w:type="dxa"/>
            <w:tcBorders>
              <w:top w:val="single" w:sz="4" w:space="0" w:color="A6A6A6"/>
              <w:left w:val="nil"/>
              <w:bottom w:val="single" w:sz="4" w:space="0" w:color="BFBFBF"/>
              <w:right w:val="nil"/>
            </w:tcBorders>
          </w:tcPr>
          <w:p w:rsidR="003678D3" w:rsidRPr="003261B2" w:rsidRDefault="003678D3" w:rsidP="003678D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D7760F" w:rsidRPr="00AD3C04" w:rsidTr="003261B2">
        <w:trPr>
          <w:trHeight w:val="45"/>
        </w:trPr>
        <w:tc>
          <w:tcPr>
            <w:tcW w:w="2019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shd w:val="clear" w:color="auto" w:fill="auto"/>
          </w:tcPr>
          <w:p w:rsidR="003678D3" w:rsidRPr="00D926CF" w:rsidRDefault="003678D3" w:rsidP="003678D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926C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ype of participants</w:t>
            </w:r>
          </w:p>
        </w:tc>
        <w:tc>
          <w:tcPr>
            <w:tcW w:w="2551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shd w:val="clear" w:color="auto" w:fill="auto"/>
          </w:tcPr>
          <w:p w:rsidR="003678D3" w:rsidRPr="003261B2" w:rsidRDefault="003678D3" w:rsidP="003678D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261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C teams and psychiatrists </w:t>
            </w:r>
          </w:p>
        </w:tc>
        <w:tc>
          <w:tcPr>
            <w:tcW w:w="2552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shd w:val="clear" w:color="auto" w:fill="auto"/>
          </w:tcPr>
          <w:p w:rsidR="003678D3" w:rsidRPr="003261B2" w:rsidRDefault="003678D3" w:rsidP="003678D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261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C and SC doctors and other professionals</w:t>
            </w:r>
          </w:p>
        </w:tc>
        <w:tc>
          <w:tcPr>
            <w:tcW w:w="2409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shd w:val="clear" w:color="auto" w:fill="auto"/>
          </w:tcPr>
          <w:p w:rsidR="003678D3" w:rsidRPr="003261B2" w:rsidRDefault="003678D3" w:rsidP="003678D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261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C and SC doctors and other healthcare professionals</w:t>
            </w:r>
          </w:p>
        </w:tc>
        <w:tc>
          <w:tcPr>
            <w:tcW w:w="2410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shd w:val="clear" w:color="auto" w:fill="auto"/>
          </w:tcPr>
          <w:p w:rsidR="003678D3" w:rsidRPr="003261B2" w:rsidRDefault="006E7182" w:rsidP="003678D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261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C and SC doctors</w:t>
            </w:r>
          </w:p>
        </w:tc>
        <w:tc>
          <w:tcPr>
            <w:tcW w:w="2126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</w:tcPr>
          <w:p w:rsidR="003678D3" w:rsidRPr="003261B2" w:rsidRDefault="003678D3" w:rsidP="003678D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D7760F" w:rsidRPr="005F01CE" w:rsidTr="003261B2">
        <w:trPr>
          <w:trHeight w:val="310"/>
        </w:trPr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808080"/>
              <w:right w:val="nil"/>
            </w:tcBorders>
            <w:shd w:val="clear" w:color="auto" w:fill="D9D9D9" w:themeFill="background1" w:themeFillShade="D9"/>
          </w:tcPr>
          <w:p w:rsidR="003678D3" w:rsidRPr="00D926CF" w:rsidRDefault="003678D3" w:rsidP="003678D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926C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ffline virtual  consultation between PC and SC doctors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808080"/>
              <w:right w:val="nil"/>
            </w:tcBorders>
            <w:shd w:val="clear" w:color="auto" w:fill="D9D9D9" w:themeFill="background1" w:themeFillShade="D9"/>
            <w:vAlign w:val="center"/>
          </w:tcPr>
          <w:p w:rsidR="003678D3" w:rsidRPr="00D926CF" w:rsidRDefault="003678D3" w:rsidP="003678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926C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irtual consultation between level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808080"/>
              <w:right w:val="nil"/>
            </w:tcBorders>
            <w:shd w:val="clear" w:color="auto" w:fill="D9D9D9" w:themeFill="background1" w:themeFillShade="D9"/>
            <w:vAlign w:val="center"/>
          </w:tcPr>
          <w:p w:rsidR="003678D3" w:rsidRPr="00D926CF" w:rsidRDefault="003678D3" w:rsidP="003678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808080"/>
              <w:right w:val="nil"/>
            </w:tcBorders>
            <w:shd w:val="clear" w:color="auto" w:fill="D9D9D9" w:themeFill="background1" w:themeFillShade="D9"/>
            <w:vAlign w:val="center"/>
          </w:tcPr>
          <w:p w:rsidR="003678D3" w:rsidRPr="00D926CF" w:rsidRDefault="003678D3" w:rsidP="003678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808080"/>
              <w:right w:val="nil"/>
            </w:tcBorders>
            <w:shd w:val="clear" w:color="auto" w:fill="D9D9D9" w:themeFill="background1" w:themeFillShade="D9"/>
            <w:vAlign w:val="center"/>
          </w:tcPr>
          <w:p w:rsidR="003678D3" w:rsidRPr="00D926CF" w:rsidRDefault="003678D3" w:rsidP="003678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D926CF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Virtual communication system between level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808080"/>
              <w:right w:val="nil"/>
            </w:tcBorders>
            <w:shd w:val="clear" w:color="auto" w:fill="D9D9D9" w:themeFill="background1" w:themeFillShade="D9"/>
            <w:vAlign w:val="center"/>
          </w:tcPr>
          <w:p w:rsidR="003678D3" w:rsidRPr="00D926CF" w:rsidRDefault="003678D3" w:rsidP="003678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</w:p>
        </w:tc>
      </w:tr>
      <w:tr w:rsidR="00D7760F" w:rsidRPr="005F01CE" w:rsidTr="003261B2">
        <w:trPr>
          <w:trHeight w:val="310"/>
        </w:trPr>
        <w:tc>
          <w:tcPr>
            <w:tcW w:w="2019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shd w:val="clear" w:color="auto" w:fill="auto"/>
          </w:tcPr>
          <w:p w:rsidR="003678D3" w:rsidRPr="00D926CF" w:rsidRDefault="003678D3" w:rsidP="003678D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926C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haracteristics</w:t>
            </w:r>
          </w:p>
        </w:tc>
        <w:tc>
          <w:tcPr>
            <w:tcW w:w="2551" w:type="dxa"/>
            <w:tcBorders>
              <w:top w:val="single" w:sz="4" w:space="0" w:color="A6A6A6"/>
              <w:left w:val="nil"/>
              <w:bottom w:val="single" w:sz="4" w:space="0" w:color="BFBFBF"/>
              <w:right w:val="nil"/>
            </w:tcBorders>
          </w:tcPr>
          <w:p w:rsidR="003678D3" w:rsidRPr="003261B2" w:rsidRDefault="003678D3" w:rsidP="00AA73B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261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synchronous virtual  consultations in mental health via email </w:t>
            </w:r>
          </w:p>
        </w:tc>
        <w:tc>
          <w:tcPr>
            <w:tcW w:w="2552" w:type="dxa"/>
            <w:tcBorders>
              <w:top w:val="single" w:sz="4" w:space="0" w:color="A6A6A6"/>
              <w:left w:val="nil"/>
              <w:bottom w:val="single" w:sz="4" w:space="0" w:color="BFBFBF"/>
              <w:right w:val="nil"/>
            </w:tcBorders>
          </w:tcPr>
          <w:p w:rsidR="003678D3" w:rsidRPr="003261B2" w:rsidRDefault="003678D3" w:rsidP="003678D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09" w:type="dxa"/>
            <w:tcBorders>
              <w:top w:val="single" w:sz="4" w:space="0" w:color="A6A6A6"/>
              <w:left w:val="nil"/>
              <w:bottom w:val="single" w:sz="4" w:space="0" w:color="BFBFBF"/>
              <w:right w:val="nil"/>
            </w:tcBorders>
          </w:tcPr>
          <w:p w:rsidR="003678D3" w:rsidRPr="003261B2" w:rsidRDefault="003678D3" w:rsidP="003678D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A6A6A6"/>
              <w:left w:val="nil"/>
              <w:bottom w:val="single" w:sz="4" w:space="0" w:color="BFBFBF"/>
              <w:right w:val="nil"/>
            </w:tcBorders>
          </w:tcPr>
          <w:p w:rsidR="003678D3" w:rsidRPr="003261B2" w:rsidRDefault="003678D3" w:rsidP="006E7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261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synchronous virtual consultations </w:t>
            </w:r>
            <w:r w:rsidR="003B52C5" w:rsidRPr="003261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for </w:t>
            </w:r>
            <w:r w:rsidRPr="003261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hronic diseases and maternal and perinatal care via </w:t>
            </w:r>
            <w:r w:rsidR="003B52C5" w:rsidRPr="003261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digital </w:t>
            </w:r>
            <w:r w:rsidRPr="003261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latform, and </w:t>
            </w:r>
            <w:r w:rsidR="003B52C5" w:rsidRPr="003261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linical </w:t>
            </w:r>
            <w:r w:rsidRPr="003261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otocol</w:t>
            </w:r>
            <w:r w:rsidR="003B52C5" w:rsidRPr="003261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/guidelines</w:t>
            </w:r>
            <w:r w:rsidRPr="003261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repository </w:t>
            </w:r>
          </w:p>
        </w:tc>
        <w:tc>
          <w:tcPr>
            <w:tcW w:w="2126" w:type="dxa"/>
            <w:tcBorders>
              <w:top w:val="single" w:sz="4" w:space="0" w:color="A6A6A6"/>
              <w:left w:val="nil"/>
              <w:bottom w:val="single" w:sz="4" w:space="0" w:color="BFBFBF"/>
              <w:right w:val="nil"/>
            </w:tcBorders>
          </w:tcPr>
          <w:p w:rsidR="003678D3" w:rsidRPr="003261B2" w:rsidRDefault="003678D3" w:rsidP="003678D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D7760F" w:rsidRPr="00AD3C04" w:rsidTr="003261B2">
        <w:trPr>
          <w:trHeight w:val="45"/>
        </w:trPr>
        <w:tc>
          <w:tcPr>
            <w:tcW w:w="2019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shd w:val="clear" w:color="auto" w:fill="auto"/>
          </w:tcPr>
          <w:p w:rsidR="003678D3" w:rsidRPr="00D926CF" w:rsidRDefault="003678D3" w:rsidP="003678D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926C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ype of participants</w:t>
            </w:r>
          </w:p>
        </w:tc>
        <w:tc>
          <w:tcPr>
            <w:tcW w:w="2551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shd w:val="clear" w:color="auto" w:fill="auto"/>
          </w:tcPr>
          <w:p w:rsidR="003678D3" w:rsidRPr="003261B2" w:rsidRDefault="006E7182" w:rsidP="003678D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261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C doctors and psychiatrists</w:t>
            </w:r>
          </w:p>
        </w:tc>
        <w:tc>
          <w:tcPr>
            <w:tcW w:w="2552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shd w:val="clear" w:color="auto" w:fill="auto"/>
          </w:tcPr>
          <w:p w:rsidR="003678D3" w:rsidRPr="003261B2" w:rsidRDefault="003678D3" w:rsidP="003678D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09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shd w:val="clear" w:color="auto" w:fill="auto"/>
          </w:tcPr>
          <w:p w:rsidR="003678D3" w:rsidRPr="003261B2" w:rsidRDefault="003678D3" w:rsidP="003678D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shd w:val="clear" w:color="auto" w:fill="auto"/>
          </w:tcPr>
          <w:p w:rsidR="003678D3" w:rsidRPr="003261B2" w:rsidRDefault="006E7182" w:rsidP="003678D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261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C and SC doctors</w:t>
            </w:r>
          </w:p>
        </w:tc>
        <w:tc>
          <w:tcPr>
            <w:tcW w:w="2126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</w:tcPr>
          <w:p w:rsidR="003678D3" w:rsidRPr="003261B2" w:rsidRDefault="003678D3" w:rsidP="003678D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D7760F" w:rsidRPr="005F01CE" w:rsidTr="003261B2">
        <w:trPr>
          <w:trHeight w:val="310"/>
        </w:trPr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808080"/>
              <w:right w:val="nil"/>
            </w:tcBorders>
            <w:shd w:val="clear" w:color="auto" w:fill="D9D9D9" w:themeFill="background1" w:themeFillShade="D9"/>
            <w:vAlign w:val="center"/>
          </w:tcPr>
          <w:p w:rsidR="003678D3" w:rsidRPr="00D926CF" w:rsidRDefault="003678D3" w:rsidP="003678D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926C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thers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808080"/>
              <w:right w:val="nil"/>
            </w:tcBorders>
            <w:shd w:val="clear" w:color="auto" w:fill="D9D9D9" w:themeFill="background1" w:themeFillShade="D9"/>
            <w:vAlign w:val="center"/>
          </w:tcPr>
          <w:p w:rsidR="003678D3" w:rsidRPr="00D926CF" w:rsidRDefault="003678D3" w:rsidP="003678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926C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D926CF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Diabetes shared care guideline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808080"/>
              <w:right w:val="nil"/>
            </w:tcBorders>
            <w:shd w:val="clear" w:color="auto" w:fill="D9D9D9" w:themeFill="background1" w:themeFillShade="D9"/>
            <w:vAlign w:val="center"/>
          </w:tcPr>
          <w:p w:rsidR="003678D3" w:rsidRPr="00D926CF" w:rsidRDefault="003678D3" w:rsidP="003678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D926CF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Induction program for working in network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808080"/>
              <w:right w:val="nil"/>
            </w:tcBorders>
            <w:shd w:val="clear" w:color="auto" w:fill="D9D9D9" w:themeFill="background1" w:themeFillShade="D9"/>
            <w:vAlign w:val="center"/>
          </w:tcPr>
          <w:p w:rsidR="003678D3" w:rsidRPr="00D926CF" w:rsidRDefault="003678D3" w:rsidP="003678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808080"/>
              <w:right w:val="nil"/>
            </w:tcBorders>
            <w:shd w:val="clear" w:color="auto" w:fill="D9D9D9" w:themeFill="background1" w:themeFillShade="D9"/>
            <w:vAlign w:val="center"/>
          </w:tcPr>
          <w:p w:rsidR="003678D3" w:rsidRPr="00D926CF" w:rsidRDefault="003678D3" w:rsidP="003678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808080"/>
              <w:right w:val="nil"/>
            </w:tcBorders>
            <w:shd w:val="clear" w:color="auto" w:fill="D9D9D9" w:themeFill="background1" w:themeFillShade="D9"/>
            <w:vAlign w:val="center"/>
          </w:tcPr>
          <w:p w:rsidR="003678D3" w:rsidRPr="00D926CF" w:rsidRDefault="003678D3" w:rsidP="005F01C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D926CF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Strategy to promote use of referral</w:t>
            </w:r>
            <w:r w:rsidR="005F01CE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 xml:space="preserve"> and reply letter</w:t>
            </w:r>
          </w:p>
        </w:tc>
      </w:tr>
      <w:tr w:rsidR="00D7760F" w:rsidRPr="005F01CE" w:rsidTr="003261B2">
        <w:trPr>
          <w:trHeight w:val="310"/>
        </w:trPr>
        <w:tc>
          <w:tcPr>
            <w:tcW w:w="2019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shd w:val="clear" w:color="auto" w:fill="auto"/>
          </w:tcPr>
          <w:p w:rsidR="003678D3" w:rsidRPr="00D926CF" w:rsidRDefault="003678D3" w:rsidP="003678D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926C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haracteristics</w:t>
            </w:r>
          </w:p>
        </w:tc>
        <w:tc>
          <w:tcPr>
            <w:tcW w:w="2551" w:type="dxa"/>
            <w:tcBorders>
              <w:top w:val="single" w:sz="4" w:space="0" w:color="A6A6A6"/>
              <w:left w:val="nil"/>
              <w:bottom w:val="single" w:sz="4" w:space="0" w:color="808080"/>
              <w:right w:val="nil"/>
            </w:tcBorders>
          </w:tcPr>
          <w:p w:rsidR="003678D3" w:rsidRPr="003261B2" w:rsidRDefault="003678D3" w:rsidP="005F01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261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reation and implementation of shared care guidelines (focused on </w:t>
            </w:r>
            <w:r w:rsidR="005F01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ssential</w:t>
            </w:r>
            <w:r w:rsidR="005F01CE" w:rsidRPr="003261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3261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actices and care pathways)</w:t>
            </w:r>
          </w:p>
        </w:tc>
        <w:tc>
          <w:tcPr>
            <w:tcW w:w="2552" w:type="dxa"/>
            <w:tcBorders>
              <w:top w:val="single" w:sz="4" w:space="0" w:color="A6A6A6"/>
              <w:left w:val="nil"/>
              <w:bottom w:val="single" w:sz="4" w:space="0" w:color="808080"/>
              <w:right w:val="nil"/>
            </w:tcBorders>
          </w:tcPr>
          <w:p w:rsidR="003678D3" w:rsidRPr="003261B2" w:rsidRDefault="003678D3" w:rsidP="005F01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261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ross-level bidirectional visits between PC and SC</w:t>
            </w:r>
            <w:r w:rsidR="00D7760F" w:rsidRPr="003261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</w:t>
            </w:r>
            <w:r w:rsidRPr="003261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5F01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formation chart</w:t>
            </w:r>
            <w:r w:rsidRPr="003261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003261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udiovisual</w:t>
            </w:r>
            <w:proofErr w:type="spellEnd"/>
            <w:r w:rsidRPr="003261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dossier on the network</w:t>
            </w:r>
          </w:p>
        </w:tc>
        <w:tc>
          <w:tcPr>
            <w:tcW w:w="2409" w:type="dxa"/>
            <w:tcBorders>
              <w:top w:val="single" w:sz="4" w:space="0" w:color="A6A6A6"/>
              <w:left w:val="nil"/>
              <w:bottom w:val="single" w:sz="4" w:space="0" w:color="808080"/>
              <w:right w:val="nil"/>
            </w:tcBorders>
          </w:tcPr>
          <w:p w:rsidR="003678D3" w:rsidRPr="003261B2" w:rsidRDefault="003678D3" w:rsidP="003678D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A6A6A6"/>
              <w:left w:val="nil"/>
              <w:bottom w:val="single" w:sz="4" w:space="0" w:color="808080"/>
              <w:right w:val="nil"/>
            </w:tcBorders>
          </w:tcPr>
          <w:p w:rsidR="003678D3" w:rsidRPr="003261B2" w:rsidRDefault="003678D3" w:rsidP="003678D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6A6A6"/>
              <w:left w:val="nil"/>
              <w:bottom w:val="single" w:sz="4" w:space="0" w:color="808080"/>
              <w:right w:val="nil"/>
            </w:tcBorders>
          </w:tcPr>
          <w:p w:rsidR="003678D3" w:rsidRPr="003261B2" w:rsidRDefault="003678D3" w:rsidP="003678D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261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tandardized format, flowchart and rules of use  </w:t>
            </w:r>
          </w:p>
        </w:tc>
      </w:tr>
      <w:tr w:rsidR="00D7760F" w:rsidRPr="005F01CE" w:rsidTr="003261B2">
        <w:trPr>
          <w:trHeight w:val="45"/>
        </w:trPr>
        <w:tc>
          <w:tcPr>
            <w:tcW w:w="2019" w:type="dxa"/>
            <w:tcBorders>
              <w:top w:val="single" w:sz="4" w:space="0" w:color="80808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678D3" w:rsidRPr="003261B2" w:rsidRDefault="003678D3" w:rsidP="003678D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261B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ype of participants</w:t>
            </w:r>
          </w:p>
        </w:tc>
        <w:tc>
          <w:tcPr>
            <w:tcW w:w="2551" w:type="dxa"/>
            <w:tcBorders>
              <w:top w:val="single" w:sz="4" w:space="0" w:color="80808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678D3" w:rsidRPr="003261B2" w:rsidRDefault="00E83704" w:rsidP="003678D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261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C doctors, endocrinologists and other professionals</w:t>
            </w:r>
          </w:p>
        </w:tc>
        <w:tc>
          <w:tcPr>
            <w:tcW w:w="2552" w:type="dxa"/>
            <w:tcBorders>
              <w:top w:val="single" w:sz="4" w:space="0" w:color="80808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678D3" w:rsidRPr="003261B2" w:rsidRDefault="00D926CF" w:rsidP="00D92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261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ofessionals</w:t>
            </w:r>
            <w:r w:rsidR="003B52C5" w:rsidRPr="003261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both care level</w:t>
            </w:r>
            <w:r w:rsidR="005F01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</w:t>
            </w:r>
            <w:r w:rsidR="003B52C5" w:rsidRPr="003261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r w:rsidR="00524734" w:rsidRPr="003261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but </w:t>
            </w:r>
            <w:r w:rsidR="003B52C5" w:rsidRPr="003261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ocusing on those</w:t>
            </w:r>
            <w:r w:rsidRPr="003261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3B52C5" w:rsidRPr="003261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</w:t>
            </w:r>
            <w:r w:rsidRPr="003261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art</w:t>
            </w:r>
            <w:r w:rsidR="003B52C5" w:rsidRPr="003261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g</w:t>
            </w:r>
            <w:r w:rsidRPr="003261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to work in the healthcare network</w:t>
            </w:r>
          </w:p>
        </w:tc>
        <w:tc>
          <w:tcPr>
            <w:tcW w:w="2409" w:type="dxa"/>
            <w:tcBorders>
              <w:top w:val="single" w:sz="4" w:space="0" w:color="80808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678D3" w:rsidRPr="003261B2" w:rsidRDefault="003678D3" w:rsidP="003678D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80808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678D3" w:rsidRPr="003261B2" w:rsidRDefault="003678D3" w:rsidP="003678D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808080"/>
              <w:left w:val="nil"/>
              <w:bottom w:val="single" w:sz="4" w:space="0" w:color="auto"/>
              <w:right w:val="nil"/>
            </w:tcBorders>
          </w:tcPr>
          <w:p w:rsidR="003678D3" w:rsidRPr="003261B2" w:rsidRDefault="00D926CF" w:rsidP="003678D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261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C and SC doctors and other professionals </w:t>
            </w:r>
          </w:p>
        </w:tc>
      </w:tr>
    </w:tbl>
    <w:p w:rsidR="003678D3" w:rsidRDefault="0077341F" w:rsidP="0077341F">
      <w:pPr>
        <w:spacing w:after="0" w:line="240" w:lineRule="auto"/>
        <w:ind w:left="142"/>
        <w:rPr>
          <w:rFonts w:ascii="Times New Roman" w:hAnsi="Times New Roman" w:cs="Times New Roman"/>
          <w:sz w:val="16"/>
          <w:szCs w:val="16"/>
          <w:lang w:val="en-GB"/>
        </w:rPr>
      </w:pPr>
      <w:r w:rsidRPr="00AD3C04">
        <w:rPr>
          <w:rFonts w:ascii="Times New Roman" w:hAnsi="Times New Roman" w:cs="Times New Roman"/>
          <w:sz w:val="16"/>
          <w:szCs w:val="16"/>
          <w:lang w:val="en-GB"/>
        </w:rPr>
        <w:t xml:space="preserve">PC – Primary care; SC- Secondary care </w:t>
      </w:r>
    </w:p>
    <w:p w:rsidR="0077341F" w:rsidRPr="003B52C5" w:rsidRDefault="003678D3" w:rsidP="00D926CF">
      <w:pPr>
        <w:spacing w:after="0" w:line="240" w:lineRule="auto"/>
        <w:ind w:left="142"/>
        <w:rPr>
          <w:lang w:val="en-GB"/>
        </w:rPr>
      </w:pPr>
      <w:r w:rsidRPr="003678D3">
        <w:rPr>
          <w:rFonts w:ascii="Times New Roman" w:hAnsi="Times New Roman" w:cs="Times New Roman"/>
          <w:sz w:val="16"/>
          <w:szCs w:val="16"/>
          <w:lang w:val="en-GB"/>
        </w:rPr>
        <w:t xml:space="preserve">More details on the </w:t>
      </w:r>
      <w:r>
        <w:rPr>
          <w:rFonts w:ascii="Times New Roman" w:hAnsi="Times New Roman" w:cs="Times New Roman"/>
          <w:sz w:val="16"/>
          <w:szCs w:val="16"/>
          <w:lang w:val="en-GB"/>
        </w:rPr>
        <w:t>characteristics</w:t>
      </w:r>
      <w:r w:rsidRPr="003678D3">
        <w:rPr>
          <w:rFonts w:ascii="Times New Roman" w:hAnsi="Times New Roman" w:cs="Times New Roman"/>
          <w:sz w:val="16"/>
          <w:szCs w:val="16"/>
          <w:lang w:val="en-GB"/>
        </w:rPr>
        <w:t xml:space="preserve"> of each intervention in: </w:t>
      </w:r>
      <w:hyperlink r:id="rId5" w:history="1">
        <w:r w:rsidRPr="004C11DD">
          <w:rPr>
            <w:rStyle w:val="Hipervnculo"/>
            <w:rFonts w:ascii="Times New Roman" w:hAnsi="Times New Roman" w:cs="Times New Roman"/>
            <w:sz w:val="16"/>
            <w:szCs w:val="16"/>
            <w:lang w:val="en-GB"/>
          </w:rPr>
          <w:t>http://www.equity-la.eu/en/publicaciones.php?t=PR</w:t>
        </w:r>
      </w:hyperlink>
    </w:p>
    <w:sectPr w:rsidR="0077341F" w:rsidRPr="003B52C5" w:rsidSect="003678D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660C"/>
    <w:rsid w:val="00026A84"/>
    <w:rsid w:val="00027FAA"/>
    <w:rsid w:val="000F009C"/>
    <w:rsid w:val="003261B2"/>
    <w:rsid w:val="003678D3"/>
    <w:rsid w:val="003B52C5"/>
    <w:rsid w:val="00524734"/>
    <w:rsid w:val="00526B23"/>
    <w:rsid w:val="0056008A"/>
    <w:rsid w:val="005F01CE"/>
    <w:rsid w:val="00630892"/>
    <w:rsid w:val="006B6084"/>
    <w:rsid w:val="006E7182"/>
    <w:rsid w:val="00700443"/>
    <w:rsid w:val="0077341F"/>
    <w:rsid w:val="007B6162"/>
    <w:rsid w:val="00A03846"/>
    <w:rsid w:val="00A324D5"/>
    <w:rsid w:val="00A87172"/>
    <w:rsid w:val="00AA73BD"/>
    <w:rsid w:val="00AC660C"/>
    <w:rsid w:val="00B23B60"/>
    <w:rsid w:val="00B3603F"/>
    <w:rsid w:val="00B9057C"/>
    <w:rsid w:val="00C451D8"/>
    <w:rsid w:val="00CA661C"/>
    <w:rsid w:val="00D7760F"/>
    <w:rsid w:val="00D926CF"/>
    <w:rsid w:val="00DD259D"/>
    <w:rsid w:val="00E400E7"/>
    <w:rsid w:val="00E67EFE"/>
    <w:rsid w:val="00E83704"/>
    <w:rsid w:val="00F20324"/>
    <w:rsid w:val="00F90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851DF3A-19CD-4F78-BE63-765BD4E3B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341F"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77341F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3678D3"/>
    <w:rPr>
      <w:color w:val="0563C1" w:themeColor="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776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7760F"/>
    <w:rPr>
      <w:rFonts w:ascii="Segoe UI" w:hAnsi="Segoe UI" w:cs="Segoe UI"/>
      <w:sz w:val="18"/>
      <w:szCs w:val="18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://www.equity-la.eu/en/publicaciones.php?t=P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3DF3B4-A8BE-470C-B7A9-880110F051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5</Words>
  <Characters>1857</Characters>
  <Application>Microsoft Office Word</Application>
  <DocSecurity>0</DocSecurity>
  <Lines>15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21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rid Vargas</dc:creator>
  <cp:lastModifiedBy>Ingrid Vargas</cp:lastModifiedBy>
  <cp:revision>2</cp:revision>
  <cp:lastPrinted>2020-07-20T09:50:00Z</cp:lastPrinted>
  <dcterms:created xsi:type="dcterms:W3CDTF">2020-09-29T06:56:00Z</dcterms:created>
  <dcterms:modified xsi:type="dcterms:W3CDTF">2020-09-29T06:56:00Z</dcterms:modified>
</cp:coreProperties>
</file>